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4EFB7" w14:textId="77777777" w:rsidR="007D0803" w:rsidRPr="009C498C" w:rsidRDefault="00EF23B3" w:rsidP="00FC74F4">
      <w:pPr>
        <w:spacing w:after="0" w:line="480" w:lineRule="auto"/>
        <w:jc w:val="center"/>
        <w:rPr>
          <w:b/>
          <w:bCs/>
        </w:rPr>
      </w:pPr>
      <w:r w:rsidRPr="009C498C">
        <w:rPr>
          <w:b/>
          <w:bCs/>
        </w:rPr>
        <w:t>Materials and Methods</w:t>
      </w:r>
    </w:p>
    <w:p w14:paraId="6F8D20CF" w14:textId="77777777" w:rsidR="007D0803" w:rsidRPr="009C498C" w:rsidRDefault="00EF23B3" w:rsidP="00FC74F4">
      <w:pPr>
        <w:spacing w:after="0" w:line="480" w:lineRule="auto"/>
        <w:jc w:val="center"/>
        <w:rPr>
          <w:b/>
          <w:bCs/>
        </w:rPr>
      </w:pPr>
      <w:r w:rsidRPr="009C498C">
        <w:rPr>
          <w:b/>
          <w:bCs/>
        </w:rPr>
        <w:t>Metabolite Extraction and LC-MS/MS Analysis</w:t>
      </w:r>
    </w:p>
    <w:p w14:paraId="1430A388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Sample Collection and Preparation</w:t>
      </w:r>
    </w:p>
    <w:p w14:paraId="28FE5579" w14:textId="1BCBF461" w:rsidR="007D0803" w:rsidRPr="009C498C" w:rsidRDefault="00EF23B3" w:rsidP="00FC74F4">
      <w:pPr>
        <w:spacing w:after="0" w:line="480" w:lineRule="auto"/>
        <w:jc w:val="both"/>
      </w:pPr>
      <w:r w:rsidRPr="009C498C">
        <w:t xml:space="preserve">Milk, fecal, rumen fluid, and plasma samples were processed using a standardized protocol to ensure reliable and reproducible metabolite </w:t>
      </w:r>
      <w:r w:rsidRPr="009C498C">
        <w:t>profiling.</w:t>
      </w:r>
      <w:r w:rsidR="009C498C">
        <w:rPr>
          <w:rFonts w:eastAsia="宋体" w:hint="eastAsia"/>
          <w:lang w:eastAsia="zh-CN"/>
        </w:rPr>
        <w:t xml:space="preserve"> </w:t>
      </w:r>
      <w:r w:rsidRPr="009C498C">
        <w:t>Milk samples were centrifuged at 4 °C to remove the cream layer, followed by protein precipitation.</w:t>
      </w:r>
      <w:r w:rsidR="009C498C">
        <w:rPr>
          <w:rFonts w:eastAsia="宋体" w:hint="eastAsia"/>
          <w:lang w:eastAsia="zh-CN"/>
        </w:rPr>
        <w:t xml:space="preserve"> </w:t>
      </w:r>
      <w:r w:rsidRPr="009C498C">
        <w:t>Fecal samples were homogenized, and rumen fluid samples were filtered to eliminate particulates prior to extraction.</w:t>
      </w:r>
      <w:r w:rsidR="009C498C">
        <w:rPr>
          <w:rFonts w:eastAsia="宋体" w:hint="eastAsia"/>
          <w:lang w:eastAsia="zh-CN"/>
        </w:rPr>
        <w:t xml:space="preserve"> </w:t>
      </w:r>
      <w:r w:rsidRPr="009C498C">
        <w:t>Plasma samples were t</w:t>
      </w:r>
      <w:r w:rsidRPr="009C498C">
        <w:t>hawed on ice and directly subjected to extraction.</w:t>
      </w:r>
    </w:p>
    <w:p w14:paraId="4021DE38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Protein Precipitation and Metabolite Extraction</w:t>
      </w:r>
    </w:p>
    <w:p w14:paraId="6E56ED52" w14:textId="77777777" w:rsidR="007D0803" w:rsidRPr="009C498C" w:rsidRDefault="00EF23B3" w:rsidP="00FC74F4">
      <w:pPr>
        <w:spacing w:after="0" w:line="480" w:lineRule="auto"/>
        <w:jc w:val="both"/>
      </w:pPr>
      <w:r w:rsidRPr="009C498C">
        <w:t>A 100 </w:t>
      </w:r>
      <w:proofErr w:type="spellStart"/>
      <w:r w:rsidRPr="009C498C">
        <w:t>μL</w:t>
      </w:r>
      <w:proofErr w:type="spellEnd"/>
      <w:r w:rsidRPr="009C498C">
        <w:t xml:space="preserve"> aliquot of each sample was mixed with 400 </w:t>
      </w:r>
      <w:proofErr w:type="spellStart"/>
      <w:r w:rsidRPr="009C498C">
        <w:t>μL</w:t>
      </w:r>
      <w:proofErr w:type="spellEnd"/>
      <w:r w:rsidRPr="009C498C">
        <w:t xml:space="preserve"> of ice-cold methanol/acetonitrile (1:1, v/v) to precipitate proteins and extract metabolites. Samples w</w:t>
      </w:r>
      <w:r w:rsidRPr="009C498C">
        <w:t>ere vortexed for 30 s, incubated on ice for 10 min, and centrifuged at 14,000 × g for 15 min at 4 °C. Supernatants were transferred to clean tubes and evaporated to dryness using a vacuum centrifugal concentrator. The dried extracts were reconstituted in 1</w:t>
      </w:r>
      <w:r w:rsidRPr="009C498C">
        <w:t>00 </w:t>
      </w:r>
      <w:proofErr w:type="spellStart"/>
      <w:r w:rsidRPr="009C498C">
        <w:t>μL</w:t>
      </w:r>
      <w:proofErr w:type="spellEnd"/>
      <w:r w:rsidRPr="009C498C">
        <w:t xml:space="preserve"> of acetonitrile/water (1:1, v/v) and filtered through 0.22 </w:t>
      </w:r>
      <w:proofErr w:type="spellStart"/>
      <w:r w:rsidRPr="009C498C">
        <w:t>μm</w:t>
      </w:r>
      <w:proofErr w:type="spellEnd"/>
      <w:r w:rsidRPr="009C498C">
        <w:t xml:space="preserve"> PTFE filters before LC-MS analysis.</w:t>
      </w:r>
    </w:p>
    <w:p w14:paraId="17DB60F9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Quality Control (QC) Strategy</w:t>
      </w:r>
    </w:p>
    <w:p w14:paraId="5623DF70" w14:textId="77777777" w:rsidR="007D0803" w:rsidRPr="009C498C" w:rsidRDefault="00EF23B3" w:rsidP="00FC74F4">
      <w:pPr>
        <w:spacing w:after="0" w:line="480" w:lineRule="auto"/>
        <w:jc w:val="both"/>
      </w:pPr>
      <w:r w:rsidRPr="009C498C">
        <w:t>A pooled QC sample was prepared by mixing 10 </w:t>
      </w:r>
      <w:proofErr w:type="spellStart"/>
      <w:r w:rsidRPr="009C498C">
        <w:t>μL</w:t>
      </w:r>
      <w:proofErr w:type="spellEnd"/>
      <w:r w:rsidRPr="009C498C">
        <w:t xml:space="preserve"> from each individual extract. QC samples were injected at regular interval</w:t>
      </w:r>
      <w:r w:rsidRPr="009C498C">
        <w:t>s (every five samples) throughout the run to monitor analytical stability, including retention time consistency and signal drift.</w:t>
      </w:r>
    </w:p>
    <w:p w14:paraId="393FA142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UHPLC-QTOF-MS Conditions</w:t>
      </w:r>
    </w:p>
    <w:p w14:paraId="591A2516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Chromatographic Separation</w:t>
      </w:r>
    </w:p>
    <w:p w14:paraId="76EABE9D" w14:textId="77777777" w:rsidR="009C498C" w:rsidRDefault="00EF23B3" w:rsidP="00FC74F4">
      <w:pPr>
        <w:spacing w:after="0" w:line="480" w:lineRule="auto"/>
        <w:jc w:val="both"/>
      </w:pPr>
      <w:r w:rsidRPr="009C498C">
        <w:lastRenderedPageBreak/>
        <w:t>Analyses were performed using an Agilent 1290 Infinity UHPLC system couple</w:t>
      </w:r>
      <w:r w:rsidRPr="009C498C">
        <w:t xml:space="preserve">d with a </w:t>
      </w:r>
      <w:proofErr w:type="spellStart"/>
      <w:r w:rsidRPr="009C498C">
        <w:t>TripleTOF</w:t>
      </w:r>
      <w:proofErr w:type="spellEnd"/>
      <w:r w:rsidRPr="009C498C">
        <w:t xml:space="preserve"> 6600 mass spectrometer (AB </w:t>
      </w:r>
      <w:proofErr w:type="spellStart"/>
      <w:r w:rsidRPr="009C498C">
        <w:t>Sciex</w:t>
      </w:r>
      <w:proofErr w:type="spellEnd"/>
      <w:r w:rsidRPr="009C498C">
        <w:t>). Separation was achieved on a Waters ACQUITY UPLC BEH Amide column (2.1 × 100 mm, 1.7 </w:t>
      </w:r>
      <w:proofErr w:type="spellStart"/>
      <w:r w:rsidRPr="009C498C">
        <w:t>μm</w:t>
      </w:r>
      <w:proofErr w:type="spellEnd"/>
      <w:r w:rsidRPr="009C498C">
        <w:t>) under hydrophilic interaction liquid chromatography (HILIC) conditions.</w:t>
      </w:r>
    </w:p>
    <w:p w14:paraId="741695BE" w14:textId="77777777" w:rsidR="009C498C" w:rsidRDefault="00EF23B3" w:rsidP="00FC74F4">
      <w:pPr>
        <w:spacing w:after="0" w:line="480" w:lineRule="auto"/>
      </w:pPr>
      <w:r w:rsidRPr="009C498C">
        <w:t>Mobile Phase A: 25 mM ammonium acetate</w:t>
      </w:r>
      <w:r w:rsidRPr="009C498C">
        <w:t xml:space="preserve"> and 25 mM ammonium hydroxide in H₂O</w:t>
      </w:r>
      <w:r w:rsidRPr="009C498C">
        <w:t xml:space="preserve"> Mobile Phase B: Acetonitrile</w:t>
      </w:r>
    </w:p>
    <w:p w14:paraId="5B0D9B1A" w14:textId="40092A74" w:rsidR="007D0803" w:rsidRPr="009C498C" w:rsidRDefault="00EF23B3" w:rsidP="00FC74F4">
      <w:pPr>
        <w:spacing w:after="0" w:line="480" w:lineRule="auto"/>
        <w:jc w:val="both"/>
      </w:pPr>
      <w:r w:rsidRPr="009C498C">
        <w:t>Gradient Elution Program:</w:t>
      </w:r>
      <w:r w:rsidR="009C498C" w:rsidRPr="009C498C">
        <w:t xml:space="preserve"> </w:t>
      </w:r>
      <w:r w:rsidRPr="009C498C">
        <w:t>0.0–1.0 min: 85%</w:t>
      </w:r>
      <w:r w:rsidR="009C498C">
        <w:t xml:space="preserve">; </w:t>
      </w:r>
      <w:r w:rsidRPr="009C498C">
        <w:t>1.0–12.0 min: linear decrease to 65%</w:t>
      </w:r>
      <w:r w:rsidR="009C498C">
        <w:t xml:space="preserve">; </w:t>
      </w:r>
      <w:r w:rsidRPr="009C498C">
        <w:t>12.0–12.1 min: step decrease to 40%</w:t>
      </w:r>
      <w:r w:rsidR="009C498C">
        <w:t xml:space="preserve">; </w:t>
      </w:r>
      <w:r w:rsidRPr="009C498C">
        <w:t>12.1–16.1 min: hold at 40%</w:t>
      </w:r>
      <w:r w:rsidR="009C498C">
        <w:t xml:space="preserve">; </w:t>
      </w:r>
      <w:r w:rsidRPr="009C498C">
        <w:t>16.1–16.2 min: increase to 85%</w:t>
      </w:r>
      <w:r w:rsidR="009C498C">
        <w:t xml:space="preserve">; </w:t>
      </w:r>
      <w:r w:rsidRPr="009C498C">
        <w:t>16.2–21.2 min</w:t>
      </w:r>
      <w:r w:rsidRPr="009C498C">
        <w:t>: re-equilibration at 85%</w:t>
      </w:r>
    </w:p>
    <w:p w14:paraId="340413AE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Mass Spectrometry Parameters</w:t>
      </w:r>
    </w:p>
    <w:p w14:paraId="1B73CEE2" w14:textId="2BCC58EE" w:rsidR="007D0803" w:rsidRPr="009C498C" w:rsidRDefault="00EF23B3" w:rsidP="00FC74F4">
      <w:pPr>
        <w:spacing w:after="0" w:line="480" w:lineRule="auto"/>
        <w:jc w:val="both"/>
      </w:pPr>
      <w:r w:rsidRPr="009C498C">
        <w:t xml:space="preserve">Data were acquired in both positive and negative ion </w:t>
      </w:r>
      <w:proofErr w:type="spellStart"/>
      <w:proofErr w:type="gramStart"/>
      <w:r w:rsidRPr="009C498C">
        <w:t>modes.</w:t>
      </w:r>
      <w:r w:rsidRPr="009C498C">
        <w:t>Ion</w:t>
      </w:r>
      <w:proofErr w:type="spellEnd"/>
      <w:proofErr w:type="gramEnd"/>
      <w:r w:rsidRPr="009C498C">
        <w:t xml:space="preserve"> Source Parameters:</w:t>
      </w:r>
      <w:r w:rsidRPr="009C498C">
        <w:t xml:space="preserve"> Curtain gas: 30 psi</w:t>
      </w:r>
      <w:r w:rsidR="009C498C">
        <w:t xml:space="preserve">; </w:t>
      </w:r>
      <w:r w:rsidRPr="009C498C">
        <w:t>Ion source gas 1 and 2: 60 psi</w:t>
      </w:r>
      <w:r w:rsidR="009C498C">
        <w:t>;</w:t>
      </w:r>
      <w:r w:rsidRPr="009C498C">
        <w:t xml:space="preserve"> Source temperature: 600 °C</w:t>
      </w:r>
      <w:r w:rsidR="009C498C">
        <w:t>;</w:t>
      </w:r>
      <w:r w:rsidRPr="009C498C">
        <w:t xml:space="preserve"> </w:t>
      </w:r>
      <w:proofErr w:type="spellStart"/>
      <w:r w:rsidRPr="009C498C">
        <w:t>IonSpray</w:t>
      </w:r>
      <w:proofErr w:type="spellEnd"/>
      <w:r w:rsidRPr="009C498C">
        <w:t xml:space="preserve"> voltage floating (ISVF</w:t>
      </w:r>
      <w:r w:rsidRPr="009C498C">
        <w:t>): ±5500 </w:t>
      </w:r>
      <w:proofErr w:type="spellStart"/>
      <w:r w:rsidRPr="009C498C">
        <w:t>V</w:t>
      </w:r>
      <w:r w:rsidR="009C498C">
        <w:t>.</w:t>
      </w:r>
      <w:r w:rsidRPr="009C498C">
        <w:t>Acquisition</w:t>
      </w:r>
      <w:proofErr w:type="spellEnd"/>
      <w:r w:rsidRPr="009C498C">
        <w:t xml:space="preserve"> Settings:</w:t>
      </w:r>
      <w:r w:rsidR="009C498C" w:rsidRPr="009C498C">
        <w:t xml:space="preserve"> </w:t>
      </w:r>
      <w:r w:rsidRPr="009C498C">
        <w:t>MS1 range: m/z 60–1000; scan time: 0.20 s</w:t>
      </w:r>
      <w:r w:rsidR="009C498C">
        <w:t>;</w:t>
      </w:r>
      <w:r w:rsidRPr="009C498C">
        <w:t xml:space="preserve"> MS/MS (IDA): m/z 25–1000; accumulation time: 0.05 s</w:t>
      </w:r>
      <w:r w:rsidR="009C498C">
        <w:t>;</w:t>
      </w:r>
      <w:r w:rsidRPr="009C498C">
        <w:t xml:space="preserve"> Collision energy: 35 ± 15 eV</w:t>
      </w:r>
      <w:r w:rsidR="009C498C">
        <w:t>;</w:t>
      </w:r>
      <w:r w:rsidRPr="009C498C">
        <w:t xml:space="preserve"> </w:t>
      </w:r>
      <w:proofErr w:type="spellStart"/>
      <w:r w:rsidRPr="009C498C">
        <w:t>Declustering</w:t>
      </w:r>
      <w:proofErr w:type="spellEnd"/>
      <w:r w:rsidRPr="009C498C">
        <w:t xml:space="preserve"> potential: ±60 V</w:t>
      </w:r>
      <w:r w:rsidR="009C498C">
        <w:t xml:space="preserve">; </w:t>
      </w:r>
      <w:r w:rsidRPr="009C498C">
        <w:t xml:space="preserve"> Max candidate ions: 10</w:t>
      </w:r>
      <w:r w:rsidR="009C498C">
        <w:t xml:space="preserve">; </w:t>
      </w:r>
      <w:r w:rsidRPr="009C498C">
        <w:t>Isotope exclusion: ±4 Da</w:t>
      </w:r>
      <w:r w:rsidR="009C498C">
        <w:t>.</w:t>
      </w:r>
    </w:p>
    <w:p w14:paraId="44D47151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Data Proc</w:t>
      </w:r>
      <w:r w:rsidRPr="009C498C">
        <w:rPr>
          <w:b/>
          <w:bCs/>
        </w:rPr>
        <w:t>essing and Statistical Analysis</w:t>
      </w:r>
    </w:p>
    <w:p w14:paraId="250C19A1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Data Conversion and Preprocessing</w:t>
      </w:r>
    </w:p>
    <w:p w14:paraId="5C3FE9DD" w14:textId="59C3D706" w:rsidR="007D0803" w:rsidRPr="009C498C" w:rsidRDefault="00EF23B3" w:rsidP="00FC74F4">
      <w:pPr>
        <w:spacing w:after="0" w:line="480" w:lineRule="auto"/>
        <w:jc w:val="both"/>
      </w:pPr>
      <w:r w:rsidRPr="009C498C">
        <w:t>Raw spectral data were converted to</w:t>
      </w:r>
      <w:r w:rsidR="009C498C">
        <w:t xml:space="preserve"> </w:t>
      </w:r>
      <w:proofErr w:type="spellStart"/>
      <w:r w:rsidRPr="009C498C">
        <w:t>mzXML</w:t>
      </w:r>
      <w:proofErr w:type="spellEnd"/>
      <w:r w:rsidRPr="009C498C">
        <w:t xml:space="preserve"> format using </w:t>
      </w:r>
      <w:proofErr w:type="spellStart"/>
      <w:r w:rsidRPr="009C498C">
        <w:t>MSConvert</w:t>
      </w:r>
      <w:proofErr w:type="spellEnd"/>
      <w:r w:rsidRPr="009C498C">
        <w:t xml:space="preserve"> (</w:t>
      </w:r>
      <w:proofErr w:type="spellStart"/>
      <w:r w:rsidRPr="009C498C">
        <w:t>ProteoWizard</w:t>
      </w:r>
      <w:proofErr w:type="spellEnd"/>
      <w:r w:rsidRPr="009C498C">
        <w:t>). Peak picking, alignment, and grouping were conducted using the XCMS package in R.</w:t>
      </w:r>
      <w:r w:rsidR="009C498C" w:rsidRPr="009C498C">
        <w:t xml:space="preserve"> </w:t>
      </w:r>
      <w:r w:rsidRPr="009C498C">
        <w:t xml:space="preserve">Peak Detection Method: </w:t>
      </w:r>
      <w:proofErr w:type="spellStart"/>
      <w:r w:rsidRPr="009C498C">
        <w:t>ce</w:t>
      </w:r>
      <w:r w:rsidRPr="009C498C">
        <w:t>ntWave</w:t>
      </w:r>
      <w:proofErr w:type="spellEnd"/>
      <w:r w:rsidR="009C498C">
        <w:t xml:space="preserve"> </w:t>
      </w:r>
      <w:r w:rsidRPr="009C498C">
        <w:t>m/z tolerance = 10 ppm</w:t>
      </w:r>
      <w:r w:rsidR="009C498C">
        <w:t>;</w:t>
      </w:r>
      <w:r w:rsidRPr="009C498C">
        <w:t xml:space="preserve"> Peak width = c</w:t>
      </w:r>
      <w:r w:rsidR="009C498C">
        <w:t xml:space="preserve"> </w:t>
      </w:r>
      <w:r w:rsidRPr="009C498C">
        <w:t>(10, 60)</w:t>
      </w:r>
      <w:r w:rsidR="009C498C">
        <w:t>;</w:t>
      </w:r>
      <w:r w:rsidRPr="009C498C">
        <w:t xml:space="preserve"> Prefilter = c</w:t>
      </w:r>
      <w:r w:rsidR="009C498C">
        <w:t xml:space="preserve"> </w:t>
      </w:r>
      <w:r w:rsidRPr="009C498C">
        <w:t>(10, 100</w:t>
      </w:r>
      <w:r w:rsidR="009C498C" w:rsidRPr="009C498C">
        <w:t>)</w:t>
      </w:r>
      <w:r w:rsidR="009C498C">
        <w:t xml:space="preserve">; </w:t>
      </w:r>
      <w:r w:rsidR="009C498C" w:rsidRPr="009C498C">
        <w:t>Grouping</w:t>
      </w:r>
      <w:r w:rsidRPr="009C498C">
        <w:t xml:space="preserve">: </w:t>
      </w:r>
      <w:proofErr w:type="spellStart"/>
      <w:r w:rsidRPr="009C498C">
        <w:t>bw</w:t>
      </w:r>
      <w:proofErr w:type="spellEnd"/>
      <w:r w:rsidRPr="009C498C">
        <w:t xml:space="preserve"> = 5, </w:t>
      </w:r>
      <w:proofErr w:type="spellStart"/>
      <w:r w:rsidRPr="009C498C">
        <w:t>mzwid</w:t>
      </w:r>
      <w:proofErr w:type="spellEnd"/>
      <w:r w:rsidRPr="009C498C">
        <w:t xml:space="preserve"> = 0.025, </w:t>
      </w:r>
      <w:proofErr w:type="spellStart"/>
      <w:r w:rsidRPr="009C498C">
        <w:t>minfrac</w:t>
      </w:r>
      <w:proofErr w:type="spellEnd"/>
      <w:r w:rsidRPr="009C498C">
        <w:t xml:space="preserve"> = 0.5</w:t>
      </w:r>
      <w:r w:rsidR="009C498C">
        <w:t>.</w:t>
      </w:r>
    </w:p>
    <w:p w14:paraId="1AFB9BDA" w14:textId="77777777" w:rsidR="007D0803" w:rsidRPr="009C498C" w:rsidRDefault="00EF23B3" w:rsidP="00FC74F4">
      <w:pPr>
        <w:spacing w:after="0" w:line="480" w:lineRule="auto"/>
        <w:rPr>
          <w:b/>
          <w:bCs/>
        </w:rPr>
      </w:pPr>
      <w:r w:rsidRPr="009C498C">
        <w:rPr>
          <w:b/>
          <w:bCs/>
        </w:rPr>
        <w:t>Feature Annotation and Normalization</w:t>
      </w:r>
    </w:p>
    <w:p w14:paraId="4196C87F" w14:textId="77777777" w:rsidR="007D0803" w:rsidRPr="009C498C" w:rsidRDefault="00EF23B3" w:rsidP="00FC74F4">
      <w:pPr>
        <w:spacing w:after="0" w:line="480" w:lineRule="auto"/>
      </w:pPr>
      <w:r w:rsidRPr="009C498C">
        <w:lastRenderedPageBreak/>
        <w:t>Feature annotation for isotopes and adducts was performed using CAMERA. Features with &gt;5</w:t>
      </w:r>
      <w:r w:rsidRPr="009C498C">
        <w:t>0% non-zero values in at least one group were retained. Missing values were imputed using the K-nearest neighbor (KNN) algorithm. Total ion current (TIC) normalization was applied, and outliers were removed.</w:t>
      </w:r>
    </w:p>
    <w:p w14:paraId="509682DB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Metabolite Identification</w:t>
      </w:r>
    </w:p>
    <w:p w14:paraId="3926F9C7" w14:textId="77777777" w:rsidR="007D0803" w:rsidRPr="009C498C" w:rsidRDefault="00EF23B3" w:rsidP="00FC74F4">
      <w:pPr>
        <w:spacing w:after="0" w:line="480" w:lineRule="auto"/>
        <w:jc w:val="both"/>
      </w:pPr>
      <w:r w:rsidRPr="009C498C">
        <w:t>Putative metabolite id</w:t>
      </w:r>
      <w:r w:rsidRPr="009C498C">
        <w:t>entities were assigned by matching accurate m/z values (mass error &lt;10 ppm) and MS/MS spectra against an in-house spectral library of authenticated standards.</w:t>
      </w:r>
    </w:p>
    <w:p w14:paraId="2749288D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Statistical Analysis</w:t>
      </w:r>
    </w:p>
    <w:p w14:paraId="3CA57A38" w14:textId="280CB27B" w:rsidR="007D0803" w:rsidRPr="009C498C" w:rsidRDefault="00EF23B3" w:rsidP="00FC74F4">
      <w:pPr>
        <w:spacing w:after="0" w:line="480" w:lineRule="auto"/>
        <w:jc w:val="both"/>
      </w:pPr>
      <w:r w:rsidRPr="009C498C">
        <w:t>All analyses were conducted in R (v4.0.3). Data were log10-transformed, mean</w:t>
      </w:r>
      <w:r w:rsidRPr="009C498C">
        <w:t>-centered, and scaled to unit variance prior to multivariate analysis.</w:t>
      </w:r>
      <w:r w:rsidR="00FC74F4">
        <w:t xml:space="preserve"> </w:t>
      </w:r>
      <w:r w:rsidRPr="009C498C">
        <w:t xml:space="preserve"> Unsupervised: PCA</w:t>
      </w:r>
      <w:r w:rsidR="00FC74F4">
        <w:t>;</w:t>
      </w:r>
      <w:r w:rsidRPr="009C498C">
        <w:t xml:space="preserve"> Supervised: OPLS-DA with 200-permutation </w:t>
      </w:r>
      <w:r w:rsidR="00FC74F4" w:rsidRPr="009C498C">
        <w:t>validation</w:t>
      </w:r>
      <w:r w:rsidR="00FC74F4">
        <w:t xml:space="preserve">; </w:t>
      </w:r>
      <w:r w:rsidR="00FC74F4" w:rsidRPr="009C498C">
        <w:t>Feature</w:t>
      </w:r>
      <w:r w:rsidRPr="009C498C">
        <w:t xml:space="preserve"> selection: VIP &gt;1.0, t-test p &lt; 0.05</w:t>
      </w:r>
      <w:r w:rsidR="00FC74F4">
        <w:t>;</w:t>
      </w:r>
      <w:r w:rsidRPr="009C498C">
        <w:t xml:space="preserve"> Interpretation: log2 fold change, KEGG pathway enrichment, FD</w:t>
      </w:r>
      <w:r w:rsidRPr="009C498C">
        <w:t>R correction</w:t>
      </w:r>
      <w:r w:rsidR="00FC74F4">
        <w:t>.</w:t>
      </w:r>
    </w:p>
    <w:p w14:paraId="334E9DBF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16S rRNA Gene Sequencing and Microbiome Analysis</w:t>
      </w:r>
    </w:p>
    <w:p w14:paraId="6A067556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Sample Collection and DNA Extraction</w:t>
      </w:r>
    </w:p>
    <w:p w14:paraId="14D052FD" w14:textId="77777777" w:rsidR="007D0803" w:rsidRPr="009C498C" w:rsidRDefault="00EF23B3" w:rsidP="00FC74F4">
      <w:pPr>
        <w:spacing w:after="0" w:line="480" w:lineRule="auto"/>
        <w:jc w:val="both"/>
      </w:pPr>
      <w:r w:rsidRPr="009C498C">
        <w:t xml:space="preserve">Fecal samples were collected aseptically from the rectum, and rumen fluid was obtained via </w:t>
      </w:r>
      <w:proofErr w:type="spellStart"/>
      <w:r w:rsidRPr="009C498C">
        <w:t>rumenocentesis</w:t>
      </w:r>
      <w:proofErr w:type="spellEnd"/>
      <w:r w:rsidRPr="009C498C">
        <w:t xml:space="preserve"> or cannula. Samples were immediately placed on ice </w:t>
      </w:r>
      <w:r w:rsidRPr="009C498C">
        <w:t xml:space="preserve">and stored at –80 °C. Genomic DNA was extracted using mechanical bead-beating combined with chemical lysis. Purity was assessed using </w:t>
      </w:r>
      <w:proofErr w:type="spellStart"/>
      <w:r w:rsidRPr="009C498C">
        <w:t>NanoDrop</w:t>
      </w:r>
      <w:proofErr w:type="spellEnd"/>
      <w:r w:rsidRPr="009C498C">
        <w:t xml:space="preserve"> (A260/A280 and A260/A230), and concentrations were quantified using Qubit.</w:t>
      </w:r>
    </w:p>
    <w:p w14:paraId="170C7939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PCR Amplification and Library Preparat</w:t>
      </w:r>
      <w:r w:rsidRPr="00FC74F4">
        <w:rPr>
          <w:b/>
          <w:bCs/>
        </w:rPr>
        <w:t>ion</w:t>
      </w:r>
    </w:p>
    <w:p w14:paraId="549333DB" w14:textId="77777777" w:rsidR="007D0803" w:rsidRPr="009C498C" w:rsidRDefault="00EF23B3" w:rsidP="00FC74F4">
      <w:pPr>
        <w:spacing w:after="0" w:line="480" w:lineRule="auto"/>
        <w:jc w:val="both"/>
      </w:pPr>
      <w:r w:rsidRPr="009C498C">
        <w:lastRenderedPageBreak/>
        <w:t>The V4 region of the 16S rRNA gene was amplified using primers 515F/806R. Negative controls were included. Amplicons were purified, dual-index barcoded, and pooled equimolarly.</w:t>
      </w:r>
    </w:p>
    <w:p w14:paraId="2E394295" w14:textId="77777777" w:rsidR="007D0803" w:rsidRPr="00FC74F4" w:rsidRDefault="00EF23B3" w:rsidP="00FC74F4">
      <w:pPr>
        <w:spacing w:after="0" w:line="480" w:lineRule="auto"/>
        <w:rPr>
          <w:b/>
          <w:bCs/>
        </w:rPr>
      </w:pPr>
      <w:r w:rsidRPr="00FC74F4">
        <w:rPr>
          <w:b/>
          <w:bCs/>
        </w:rPr>
        <w:t>Sequencing and Bioinformatics Analysis</w:t>
      </w:r>
    </w:p>
    <w:p w14:paraId="65BC28CA" w14:textId="1CC51965" w:rsidR="007D0803" w:rsidRPr="009C498C" w:rsidRDefault="00EF23B3" w:rsidP="00FC74F4">
      <w:pPr>
        <w:spacing w:after="0" w:line="480" w:lineRule="auto"/>
        <w:jc w:val="both"/>
      </w:pPr>
      <w:r w:rsidRPr="009C498C">
        <w:t xml:space="preserve">Sequencing was performed on an </w:t>
      </w:r>
      <w:r w:rsidRPr="009C498C">
        <w:t>Illumina platform (2 × 250 bp). Quality filtering, chimera removal, and sequence denoising were performed using the DADA2 pipeline. Taxonomic assignment was based on curated reference databases.</w:t>
      </w:r>
      <w:r w:rsidR="00FC74F4" w:rsidRPr="009C498C">
        <w:t xml:space="preserve"> </w:t>
      </w:r>
      <w:r w:rsidRPr="009C498C">
        <w:t xml:space="preserve"> Alpha-diversity: Shannon, Chao1</w:t>
      </w:r>
      <w:r w:rsidR="00FC74F4">
        <w:t>;</w:t>
      </w:r>
      <w:r w:rsidRPr="009C498C">
        <w:t xml:space="preserve"> Beta-diversity: Weighted</w:t>
      </w:r>
      <w:r w:rsidRPr="009C498C">
        <w:t xml:space="preserve"> </w:t>
      </w:r>
      <w:proofErr w:type="spellStart"/>
      <w:r w:rsidRPr="009C498C">
        <w:t>UniFrac</w:t>
      </w:r>
      <w:proofErr w:type="spellEnd"/>
      <w:r w:rsidRPr="009C498C">
        <w:t xml:space="preserve">, NMDS, </w:t>
      </w:r>
      <w:proofErr w:type="spellStart"/>
      <w:r w:rsidRPr="009C498C">
        <w:t>PCoA</w:t>
      </w:r>
      <w:proofErr w:type="spellEnd"/>
      <w:r w:rsidR="00FC74F4">
        <w:t>;</w:t>
      </w:r>
      <w:r w:rsidRPr="009C498C">
        <w:t xml:space="preserve"> Group differences: PERMANOVA</w:t>
      </w:r>
      <w:r w:rsidR="00FC74F4">
        <w:t>;</w:t>
      </w:r>
      <w:r w:rsidRPr="009C498C">
        <w:t xml:space="preserve"> Functional prediction: </w:t>
      </w:r>
      <w:proofErr w:type="spellStart"/>
      <w:r w:rsidRPr="009C498C">
        <w:t>PICRUSt</w:t>
      </w:r>
      <w:proofErr w:type="spellEnd"/>
      <w:r w:rsidRPr="009C498C">
        <w:t xml:space="preserve"> or Tax4Fun</w:t>
      </w:r>
    </w:p>
    <w:sectPr w:rsidR="007D0803" w:rsidRPr="009C498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32A7F"/>
    <w:rsid w:val="007D0803"/>
    <w:rsid w:val="009C498C"/>
    <w:rsid w:val="00AA1D8D"/>
    <w:rsid w:val="00B47730"/>
    <w:rsid w:val="00CB0664"/>
    <w:rsid w:val="00EF23B3"/>
    <w:rsid w:val="00FC693F"/>
    <w:rsid w:val="00FC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209365"/>
  <w14:defaultImageDpi w14:val="300"/>
  <w15:docId w15:val="{99A912D1-1448-4B4D-858F-3C7637DF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2</cp:revision>
  <dcterms:created xsi:type="dcterms:W3CDTF">2025-04-17T02:42:00Z</dcterms:created>
  <dcterms:modified xsi:type="dcterms:W3CDTF">2025-04-17T02:42:00Z</dcterms:modified>
  <cp:category/>
</cp:coreProperties>
</file>